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EA3" w:rsidRDefault="00291EA3" w:rsidP="00AE2FF5">
      <w:pPr>
        <w:jc w:val="center"/>
      </w:pPr>
    </w:p>
    <w:p w:rsidR="00B62EAF" w:rsidRPr="00387C62" w:rsidRDefault="00B62EAF" w:rsidP="00B62EAF">
      <w:pPr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387C62">
        <w:rPr>
          <w:rFonts w:ascii="Arial" w:eastAsia="Times New Roman" w:hAnsi="Arial" w:cs="Arial"/>
          <w:color w:val="000000"/>
          <w:sz w:val="24"/>
          <w:szCs w:val="24"/>
        </w:rPr>
        <w:t>Table S1. Comparative analysis of secondary structure of YsaN and YsaL using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87C62">
        <w:rPr>
          <w:rFonts w:ascii="Arial" w:eastAsia="Times New Roman" w:hAnsi="Arial" w:cs="Arial"/>
          <w:color w:val="000000"/>
          <w:sz w:val="24"/>
          <w:szCs w:val="24"/>
        </w:rPr>
        <w:t>Circular Dichroism and</w:t>
      </w:r>
      <w:r w:rsidRPr="002655A4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387C62">
        <w:rPr>
          <w:rFonts w:ascii="Arial" w:eastAsia="Times New Roman" w:hAnsi="Arial" w:cs="Arial"/>
          <w:color w:val="000000"/>
          <w:sz w:val="24"/>
          <w:szCs w:val="24"/>
        </w:rPr>
        <w:t>bioinformatical prediction</w:t>
      </w:r>
    </w:p>
    <w:tbl>
      <w:tblPr>
        <w:tblStyle w:val="TableGrid"/>
        <w:tblpPr w:leftFromText="180" w:rightFromText="180" w:vertAnchor="page" w:horzAnchor="margin" w:tblpY="3531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385404" w:rsidTr="00DC23E9">
        <w:tc>
          <w:tcPr>
            <w:tcW w:w="2394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181899" w:rsidRDefault="00385404" w:rsidP="00DC23E9">
            <w:pPr>
              <w:jc w:val="center"/>
              <w:rPr>
                <w:color w:val="404040" w:themeColor="text1" w:themeTint="BF"/>
              </w:rPr>
            </w:pPr>
            <w:r w:rsidRPr="00181899">
              <w:rPr>
                <w:color w:val="404040" w:themeColor="text1" w:themeTint="BF"/>
              </w:rPr>
              <w:t>Proteins</w:t>
            </w:r>
          </w:p>
        </w:tc>
        <w:tc>
          <w:tcPr>
            <w:tcW w:w="7182" w:type="dxa"/>
            <w:gridSpan w:val="3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Default="00385404" w:rsidP="00DC23E9">
            <w:pPr>
              <w:jc w:val="center"/>
            </w:pPr>
            <w:r>
              <w:rPr>
                <w:color w:val="404040" w:themeColor="text1" w:themeTint="BF"/>
              </w:rPr>
              <w:t xml:space="preserve">Secondary structure from </w:t>
            </w:r>
            <w:r w:rsidRPr="00181899">
              <w:rPr>
                <w:color w:val="404040" w:themeColor="text1" w:themeTint="BF"/>
              </w:rPr>
              <w:t>CD analysis</w:t>
            </w:r>
            <w:r>
              <w:rPr>
                <w:color w:val="404040" w:themeColor="text1" w:themeTint="BF"/>
              </w:rPr>
              <w:t xml:space="preserve"> (%)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DC23E9">
            <w:pPr>
              <w:jc w:val="center"/>
            </w:pPr>
          </w:p>
        </w:tc>
        <w:tc>
          <w:tcPr>
            <w:tcW w:w="2394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85404" w:rsidRPr="00A959E0" w:rsidRDefault="00385404" w:rsidP="00DC23E9">
            <w:pPr>
              <w:jc w:val="center"/>
              <w:rPr>
                <w:rFonts w:ascii="Arial" w:hAnsi="Arial" w:cs="Arial"/>
              </w:rPr>
            </w:pPr>
            <w:r w:rsidRPr="00A959E0">
              <w:rPr>
                <w:rFonts w:ascii="Arial" w:hAnsi="Arial" w:cs="Arial"/>
              </w:rPr>
              <w:t xml:space="preserve">Helix (h) </w:t>
            </w:r>
          </w:p>
        </w:tc>
        <w:tc>
          <w:tcPr>
            <w:tcW w:w="2394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85404" w:rsidRPr="00A959E0" w:rsidRDefault="00385404" w:rsidP="00DC23E9">
            <w:pPr>
              <w:jc w:val="center"/>
              <w:rPr>
                <w:rFonts w:ascii="Arial" w:hAnsi="Arial" w:cs="Arial"/>
              </w:rPr>
            </w:pPr>
            <w:r w:rsidRPr="00A959E0">
              <w:rPr>
                <w:rFonts w:ascii="Arial" w:hAnsi="Arial" w:cs="Arial"/>
              </w:rPr>
              <w:t>Sheet (s)</w:t>
            </w:r>
          </w:p>
        </w:tc>
        <w:tc>
          <w:tcPr>
            <w:tcW w:w="2394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85404" w:rsidRPr="00A959E0" w:rsidRDefault="00385404" w:rsidP="00DC23E9">
            <w:pPr>
              <w:rPr>
                <w:rFonts w:ascii="Arial" w:hAnsi="Arial" w:cs="Arial"/>
              </w:rPr>
            </w:pPr>
            <w:r w:rsidRPr="00A959E0">
              <w:rPr>
                <w:rFonts w:ascii="Arial" w:hAnsi="Arial" w:cs="Arial"/>
              </w:rPr>
              <w:t>Coils/ turns (c)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YsaN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YsaN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lr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-5)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-20)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N 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1-410)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11-430)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N Δ </w:t>
            </w:r>
            <w:r w:rsidRPr="00C041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25-430)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tagged </w:t>
            </w: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 xml:space="preserve">YsaL 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85404" w:rsidTr="00DC23E9"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YsaL His-tag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DC23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:rsidR="000176B6" w:rsidRDefault="000176B6" w:rsidP="005E3084"/>
    <w:p w:rsidR="00385404" w:rsidRDefault="00385404" w:rsidP="005E3084"/>
    <w:tbl>
      <w:tblPr>
        <w:tblStyle w:val="TableGrid"/>
        <w:tblpPr w:leftFromText="180" w:rightFromText="180" w:vertAnchor="text" w:horzAnchor="margin" w:tblpY="61"/>
        <w:tblW w:w="0" w:type="auto"/>
        <w:tblLook w:val="04A0"/>
      </w:tblPr>
      <w:tblGrid>
        <w:gridCol w:w="1008"/>
        <w:gridCol w:w="922"/>
        <w:gridCol w:w="952"/>
        <w:gridCol w:w="923"/>
        <w:gridCol w:w="923"/>
        <w:gridCol w:w="1149"/>
        <w:gridCol w:w="923"/>
        <w:gridCol w:w="923"/>
        <w:gridCol w:w="930"/>
        <w:gridCol w:w="923"/>
      </w:tblGrid>
      <w:tr w:rsidR="00385404" w:rsidRPr="00A959E0" w:rsidTr="00385404">
        <w:tc>
          <w:tcPr>
            <w:tcW w:w="1008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A959E0" w:rsidRDefault="00385404" w:rsidP="00385404">
            <w:pPr>
              <w:jc w:val="center"/>
              <w:rPr>
                <w:color w:val="404040" w:themeColor="text1" w:themeTint="BF"/>
              </w:rPr>
            </w:pPr>
            <w:r w:rsidRPr="00A959E0">
              <w:rPr>
                <w:color w:val="404040" w:themeColor="text1" w:themeTint="BF"/>
              </w:rPr>
              <w:t>Protein</w:t>
            </w:r>
          </w:p>
        </w:tc>
        <w:tc>
          <w:tcPr>
            <w:tcW w:w="8568" w:type="dxa"/>
            <w:gridSpan w:val="9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A959E0" w:rsidRDefault="00385404" w:rsidP="00385404">
            <w:pPr>
              <w:jc w:val="center"/>
              <w:rPr>
                <w:color w:val="404040" w:themeColor="text1" w:themeTint="BF"/>
              </w:rPr>
            </w:pPr>
            <w:r w:rsidRPr="00A959E0">
              <w:rPr>
                <w:color w:val="404040" w:themeColor="text1" w:themeTint="BF"/>
              </w:rPr>
              <w:t xml:space="preserve">Secondary structure prediction (in %) </w:t>
            </w:r>
          </w:p>
        </w:tc>
      </w:tr>
      <w:tr w:rsidR="00385404" w:rsidTr="00385404">
        <w:tc>
          <w:tcPr>
            <w:tcW w:w="1008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/>
        </w:tc>
        <w:tc>
          <w:tcPr>
            <w:tcW w:w="2797" w:type="dxa"/>
            <w:gridSpan w:val="3"/>
            <w:tcBorders>
              <w:top w:val="single" w:sz="4" w:space="0" w:color="808080" w:themeColor="background1" w:themeShade="8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pPr>
              <w:jc w:val="center"/>
            </w:pPr>
            <w:r>
              <w:t>Psipred</w:t>
            </w:r>
          </w:p>
        </w:tc>
        <w:tc>
          <w:tcPr>
            <w:tcW w:w="2995" w:type="dxa"/>
            <w:gridSpan w:val="3"/>
            <w:tcBorders>
              <w:top w:val="single" w:sz="4" w:space="0" w:color="808080" w:themeColor="background1" w:themeShade="8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pPr>
              <w:jc w:val="center"/>
            </w:pPr>
            <w:r>
              <w:t>Jpred</w:t>
            </w:r>
          </w:p>
        </w:tc>
        <w:tc>
          <w:tcPr>
            <w:tcW w:w="2776" w:type="dxa"/>
            <w:gridSpan w:val="3"/>
            <w:tcBorders>
              <w:top w:val="single" w:sz="4" w:space="0" w:color="808080" w:themeColor="background1" w:themeShade="80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pPr>
              <w:jc w:val="center"/>
            </w:pPr>
            <w:r>
              <w:t>Dsc</w:t>
            </w:r>
          </w:p>
        </w:tc>
      </w:tr>
      <w:tr w:rsidR="00385404" w:rsidTr="00385404"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/>
        </w:tc>
        <w:tc>
          <w:tcPr>
            <w:tcW w:w="9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 xml:space="preserve">Helix 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Strand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Coil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Helix</w:t>
            </w:r>
          </w:p>
        </w:tc>
        <w:tc>
          <w:tcPr>
            <w:tcW w:w="11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Strand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Coil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Helix</w:t>
            </w:r>
          </w:p>
        </w:tc>
        <w:tc>
          <w:tcPr>
            <w:tcW w:w="9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Strand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Default="00385404" w:rsidP="00385404">
            <w:r>
              <w:t>Coil</w:t>
            </w:r>
          </w:p>
        </w:tc>
      </w:tr>
      <w:tr w:rsidR="00385404" w:rsidRPr="00C04102" w:rsidTr="00385404"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YsaN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5404" w:rsidRPr="00C04102" w:rsidTr="00385404">
        <w:tc>
          <w:tcPr>
            <w:tcW w:w="10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YsaL</w:t>
            </w:r>
          </w:p>
        </w:tc>
        <w:tc>
          <w:tcPr>
            <w:tcW w:w="9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:rsidR="00385404" w:rsidRPr="00C04102" w:rsidRDefault="00385404" w:rsidP="00385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10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385404" w:rsidRDefault="00385404" w:rsidP="005E3084"/>
    <w:p w:rsidR="00385404" w:rsidRDefault="00385404" w:rsidP="005E3084"/>
    <w:sectPr w:rsidR="00385404" w:rsidSect="0029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390" w:rsidRDefault="00A82390" w:rsidP="00181899">
      <w:pPr>
        <w:spacing w:after="0" w:line="240" w:lineRule="auto"/>
      </w:pPr>
      <w:r>
        <w:separator/>
      </w:r>
    </w:p>
  </w:endnote>
  <w:endnote w:type="continuationSeparator" w:id="0">
    <w:p w:rsidR="00A82390" w:rsidRDefault="00A82390" w:rsidP="00181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390" w:rsidRDefault="00A82390" w:rsidP="00181899">
      <w:pPr>
        <w:spacing w:after="0" w:line="240" w:lineRule="auto"/>
      </w:pPr>
      <w:r>
        <w:separator/>
      </w:r>
    </w:p>
  </w:footnote>
  <w:footnote w:type="continuationSeparator" w:id="0">
    <w:p w:rsidR="00A82390" w:rsidRDefault="00A82390" w:rsidP="00181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131D5"/>
    <w:rsid w:val="000130FC"/>
    <w:rsid w:val="000176B6"/>
    <w:rsid w:val="000E21EB"/>
    <w:rsid w:val="000F1B47"/>
    <w:rsid w:val="00155B44"/>
    <w:rsid w:val="00181899"/>
    <w:rsid w:val="00197081"/>
    <w:rsid w:val="001A1085"/>
    <w:rsid w:val="001A1724"/>
    <w:rsid w:val="001C1992"/>
    <w:rsid w:val="001D24FF"/>
    <w:rsid w:val="002131D5"/>
    <w:rsid w:val="00230F76"/>
    <w:rsid w:val="00257C0A"/>
    <w:rsid w:val="00291EA3"/>
    <w:rsid w:val="00323018"/>
    <w:rsid w:val="003571CB"/>
    <w:rsid w:val="00385235"/>
    <w:rsid w:val="00385404"/>
    <w:rsid w:val="003B039D"/>
    <w:rsid w:val="00400E43"/>
    <w:rsid w:val="004367AA"/>
    <w:rsid w:val="00452352"/>
    <w:rsid w:val="005422DC"/>
    <w:rsid w:val="005978AB"/>
    <w:rsid w:val="005C02DE"/>
    <w:rsid w:val="005E3084"/>
    <w:rsid w:val="006D485C"/>
    <w:rsid w:val="0077680A"/>
    <w:rsid w:val="008115A6"/>
    <w:rsid w:val="008B2491"/>
    <w:rsid w:val="009136B1"/>
    <w:rsid w:val="009428C1"/>
    <w:rsid w:val="009572AD"/>
    <w:rsid w:val="00A02B7B"/>
    <w:rsid w:val="00A26927"/>
    <w:rsid w:val="00A32D7F"/>
    <w:rsid w:val="00A82390"/>
    <w:rsid w:val="00A93180"/>
    <w:rsid w:val="00A959E0"/>
    <w:rsid w:val="00AE2FF5"/>
    <w:rsid w:val="00AF575A"/>
    <w:rsid w:val="00B12CF5"/>
    <w:rsid w:val="00B4136C"/>
    <w:rsid w:val="00B62EAF"/>
    <w:rsid w:val="00BD63CC"/>
    <w:rsid w:val="00C04102"/>
    <w:rsid w:val="00C61931"/>
    <w:rsid w:val="00D03AA2"/>
    <w:rsid w:val="00D048F1"/>
    <w:rsid w:val="00D31CAC"/>
    <w:rsid w:val="00D360B4"/>
    <w:rsid w:val="00D918B8"/>
    <w:rsid w:val="00DA3098"/>
    <w:rsid w:val="00EA4E96"/>
    <w:rsid w:val="00EC7DF6"/>
    <w:rsid w:val="00F35916"/>
    <w:rsid w:val="00F46CA8"/>
    <w:rsid w:val="00F5433F"/>
    <w:rsid w:val="00F66057"/>
    <w:rsid w:val="00FA5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1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81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1899"/>
  </w:style>
  <w:style w:type="paragraph" w:styleId="Footer">
    <w:name w:val="footer"/>
    <w:basedOn w:val="Normal"/>
    <w:link w:val="FooterChar"/>
    <w:uiPriority w:val="99"/>
    <w:semiHidden/>
    <w:unhideWhenUsed/>
    <w:rsid w:val="00181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18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8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mendatta</dc:creator>
  <cp:lastModifiedBy>Rakesh Chatterjee</cp:lastModifiedBy>
  <cp:revision>12</cp:revision>
  <dcterms:created xsi:type="dcterms:W3CDTF">2013-07-06T02:11:00Z</dcterms:created>
  <dcterms:modified xsi:type="dcterms:W3CDTF">2013-08-19T21:57:00Z</dcterms:modified>
</cp:coreProperties>
</file>